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D75" w:rsidRPr="004D7D75" w:rsidRDefault="007D5B8C" w:rsidP="004D7D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Table 1</w:t>
      </w:r>
      <w:r w:rsidR="004D7D75" w:rsidRPr="004D7D75">
        <w:rPr>
          <w:rFonts w:ascii="Times New Roman" w:hAnsi="Times New Roman" w:cs="Times New Roman"/>
          <w:sz w:val="24"/>
          <w:szCs w:val="24"/>
          <w:lang w:val="en-US"/>
        </w:rPr>
        <w:t xml:space="preserve">: Corresponding anatomical areas, volume, statistical significance and coordinates of clusters within the </w:t>
      </w:r>
      <w:r w:rsidR="00A53833">
        <w:rPr>
          <w:rFonts w:ascii="Times New Roman" w:hAnsi="Times New Roman" w:cs="Times New Roman"/>
          <w:sz w:val="24"/>
          <w:szCs w:val="24"/>
          <w:lang w:val="en-US"/>
        </w:rPr>
        <w:t xml:space="preserve">frontal </w:t>
      </w:r>
      <w:r w:rsidR="004D7D75" w:rsidRPr="004D7D75">
        <w:rPr>
          <w:rFonts w:ascii="Times New Roman" w:hAnsi="Times New Roman" w:cs="Times New Roman"/>
          <w:sz w:val="24"/>
          <w:szCs w:val="24"/>
          <w:lang w:val="en-US"/>
        </w:rPr>
        <w:t>executive network (</w:t>
      </w:r>
      <w:r w:rsidR="00A5383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D7D75" w:rsidRPr="004D7D75">
        <w:rPr>
          <w:rFonts w:ascii="Times New Roman" w:hAnsi="Times New Roman" w:cs="Times New Roman"/>
          <w:sz w:val="24"/>
          <w:szCs w:val="24"/>
          <w:lang w:val="en-US"/>
        </w:rPr>
        <w:t xml:space="preserve">EN), </w:t>
      </w:r>
      <w:proofErr w:type="spellStart"/>
      <w:r w:rsidR="004D7D75" w:rsidRPr="004D7D75">
        <w:rPr>
          <w:rFonts w:ascii="Times New Roman" w:hAnsi="Times New Roman" w:cs="Times New Roman"/>
          <w:sz w:val="24"/>
          <w:szCs w:val="24"/>
          <w:lang w:val="en-US"/>
        </w:rPr>
        <w:t>frontoparietal</w:t>
      </w:r>
      <w:proofErr w:type="spellEnd"/>
      <w:r w:rsidR="004D7D75" w:rsidRPr="004D7D75">
        <w:rPr>
          <w:rFonts w:ascii="Times New Roman" w:hAnsi="Times New Roman" w:cs="Times New Roman"/>
          <w:sz w:val="24"/>
          <w:szCs w:val="24"/>
          <w:lang w:val="en-US"/>
        </w:rPr>
        <w:t xml:space="preserve"> network (FPN) and default mode network (DMN).</w:t>
      </w:r>
    </w:p>
    <w:tbl>
      <w:tblPr>
        <w:tblW w:w="11518" w:type="dxa"/>
        <w:tblInd w:w="-1100" w:type="dxa"/>
        <w:tblCellMar>
          <w:left w:w="70" w:type="dxa"/>
          <w:right w:w="70" w:type="dxa"/>
        </w:tblCellMar>
        <w:tblLook w:val="04A0"/>
      </w:tblPr>
      <w:tblGrid>
        <w:gridCol w:w="2616"/>
        <w:gridCol w:w="1389"/>
        <w:gridCol w:w="1560"/>
        <w:gridCol w:w="105"/>
        <w:gridCol w:w="3297"/>
        <w:gridCol w:w="2551"/>
      </w:tblGrid>
      <w:tr w:rsidR="004D7D75" w:rsidRPr="004D7D75" w:rsidTr="00387AC5">
        <w:trPr>
          <w:trHeight w:val="300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re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Brodmann Are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V</w:t>
            </w:r>
            <w:r w:rsidRPr="004D7D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lume (cc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Max Value (x, y, z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NI (x, y, z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A53833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F</w:t>
            </w:r>
            <w:r w:rsidR="004D7D75"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N-positive</w:t>
            </w:r>
            <w:r w:rsid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: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/0.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 (-51, 13, -2)/3.8 (2, 24, 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2, 14, -2)/(2, 22, 6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2/6.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.1 (-4, 1, 64)/8.6 (2, 5, 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-2, 70)/(2, 2, 6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8/3.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2 (-4, 1, 61)/7.4 (4, 1, 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-2, 66)/(4, -2, 6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7/2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.2 (-14, 13, 62)/5.7 (18, 9, 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4, 10, 68)/(18, 6, 6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ngulate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,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/3.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5 (0, 13, 32)/4.9 (2, 17, 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12, 36)/(2, 16, 3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,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/1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8 (-50, 17, -6)/4.6 (53, 15, -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0, 18, -6)/(54, 16, -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Tempo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, 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/1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9 (-51, 13, -6)/4.2 (57, 13, -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2, 14, -6)/(58, 14, -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,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9 (-46, -1, 52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6, -4, 56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b-Gy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/0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8 (-26, -1, 57)/3.3 (18, 5, 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6, -4, 62)/(18, 2, 6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terior Cingul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, 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/0.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8 (-2, 26, 23)/2.5 (4, 23, 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26, 26)/(4, 22, 2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su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2 (42, 15, -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2, 16, -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l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 (-38, -59, -21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38, -60, -2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lmen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0 (-36, -56, -22)/2.0 (36, -56, -24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36, -56, -30)/(36, -56, -3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A53833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F</w:t>
            </w:r>
            <w:r w:rsidR="004D7D75"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N-negative</w:t>
            </w:r>
            <w:r w:rsid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: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,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2.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2 (36, -22, 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6, -26, 6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, 45, 46,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8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 (-50, 37, 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0, 38, 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st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 2, 3, 5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2.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9 (34, -30, 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4, -34, 6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, 11,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9 (-50, 37, -4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0, 38, -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b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5 (36, -77, -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6, -78, -4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yrami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4 (38, -73, -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8, -74, -4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/0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3 (-4, 50, 36)/2.3 (2, -25, 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50, 42)/(2, -28, 5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racentr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,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 (-2, -28, 53)/2.2 (2, -28, 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-32, 56)/(2, -32, 5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,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/0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2 (-12, 46, 36)/2.1 (14, 47, 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2, 46, 42)/(14, 46, 4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vula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0 (34, -79, -2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4, -80, -3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FPN-posit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2 (-4, -80, -16)/2.7 (6, -67, 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-82, -24)/(6, -72, 5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Inferior Pariet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39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/11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3 (-42, -50, 56)/9.3 (44, -50, 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2, -54, 58)/(44, -54, 5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Pariet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/4.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 (-30, -63, 57)/9.1 (36, -63,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30, -68, 58)/(36, -68, 5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19, 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2.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6.1 (26, -69,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26, -74, 5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, 10, 46,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21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5.9 (44, 18, 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4, 16, 5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st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 2, 5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1.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5.6 (53, -34, 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54, -38, 5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,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4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5.4 (40, 18, 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0, 16, 5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ular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1.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4.5 (53, -56, 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54, -60, 3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, 10, 45, 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3.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4.4 (53, 15, 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54, 14, 3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ramargin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3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4.3 (55, -49, 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56, -52, 3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l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6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2 (-8, -81, -2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8, -82, -2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yrami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3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8 (-42, -72, -33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2, -72, -44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vu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3 (-12, -81, -23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2, -82, -3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3 (44, 19, 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4, 18, 4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1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2 (4, 33, 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, 32, 4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b-Gy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9 (34, -56, 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4, -60, 4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b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9 (-42, -71, -3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2, -72, -40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ngulate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8 (4, 23, 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, 22, 4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Tempo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7 (53, -57, 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54, -60, 2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Semi-Lunar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4 (-44, -64, -35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4, -64, -46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ngu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3 (-12, -84, -14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2, -86, -2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Temporal Gyrus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3 (51, -61, 2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52, -64, 2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FPN-negat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1.2/0.3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3.7 (-4, -55, 60)/2.4 (2, -52, 5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-4, -60, 62)/(2, -56, 58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0.0/0.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-999.0 (0, 0, 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0, 0, 0)/(0, 0, 0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Post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0.3/0.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3.0 (-4, -49, 67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-4, -54, 70)/(0, 0, 0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6, 8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1.1/0.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2.5 (-10, 22, 6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-10, 20, 66)/(0, 0, 0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Decl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0.0/0.3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-999.0 (0, 0, 0)/2.3 (34, -82, -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0, 0, 0)/(34, -84, -26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Uvu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0.0/0.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-999.0 (0, 0, 0)/2.1 (32, -83, -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0, 0, 0)/(32, -84, -36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Paracentr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0.1/0.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2.0 (-2, -45, 61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-2, -50, 64)/(0, 0, 0)</w:t>
            </w:r>
          </w:p>
        </w:tc>
      </w:tr>
      <w:tr w:rsidR="00387AC5" w:rsidRPr="00387AC5" w:rsidTr="00387AC5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Tub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0.0/0.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-999.0 (0, 0, 0)/2.0 (28, -85, -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AC5" w:rsidRPr="00156F3B" w:rsidRDefault="00387AC5" w:rsidP="00387A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6F3B">
              <w:rPr>
                <w:rFonts w:ascii="Times New Roman" w:eastAsia="Times New Roman" w:hAnsi="Times New Roman" w:cs="Times New Roman"/>
                <w:color w:val="000000"/>
              </w:rPr>
              <w:t>(0, 0, 0)/(28, -86, -3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lFPN-posit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19, 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1/0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8 (-28, -69, 50)/2.0 (38, -68, 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8, -74, 50)/(38, -72, 4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Pariet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4/0.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6 (-30, -65, 51)/2.6 (34, -66, 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30, -70, 52)/(34, -70, 4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3 (-26, 15, 58)/2.3 (6, -79, -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6, 12, 64)/(6, -80, -2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, 8, 9, 10, </w:t>
            </w: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11, 46,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20.0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5 (-51, 15, 31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2, 14, 34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Inferior Pariet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.8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2 (-42, -52, 52)/2.1 (40, -62, 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2, -56, 54)/(40, -66, 4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, 10, 44, 45, 46, 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.6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.9 (-50, 11, 31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0, 10, 34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9,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0 (-46, 21, 34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6, 20, 3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b-Gy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6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0 (-44, 24, 21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4, 24, 24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ular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7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6 (-44, -66, 36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4, -70, 36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,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4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6 (-28, 14, 51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8, 12, 56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l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1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3 (10, -79, -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10, -80, -3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st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1 (-50, -33, 48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0, -36, 50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yrami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1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1 (42, -72, -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2, -72, -4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ramargin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 (-51, -49, 37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2, -52, 3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 (-2, 27, 37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26, 4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ngulate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9 (-2, 23, 39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22, 44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vu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5 (14, -81, -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14, -82, -3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uber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4 (42, -71, -30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2, -72, -4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lFPN-negative</w:t>
            </w:r>
            <w:r w:rsidR="004C0B7C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: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8,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4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3 (8, 11, 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8, 8, 7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5 (4, 51, 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, 50, 4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0 (6, -55, 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6, -60, 6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cl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7 (-24, -88, -19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4, -90, -2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usiform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5 (-20, -88, -17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0, -90, -26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stcent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,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5 (8, -49, 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8, -54, 6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vul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2 (-28, -85, -23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8, -86, -3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1 (36, 20, -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6, 22, -2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1 (6, 56, 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6, 56, 4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Frontal Gyrus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0 (20, 13, 62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20, 10, 6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DMN-posit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sterior Cingul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, 29, 30, 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.5/5.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.2 (0, -49, 21)/9.3 (4, -50, 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-52, 20)/(4, -52, 1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3.0 (4, 60, -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, 62, -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ngulate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, 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3/2.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3 (0, -51, 28)/6.5 (4, -49, 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-54, 28)/(4, -52, 2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19, 23, 31, 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5/3.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.3 (-2, -59, 18)/5.6 (4, -51, 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-62, 16)/(4, -54, 3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b-Gy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/1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5 (-2, -44, 10)/4.9 (12, -57, 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-46, 8)/(12, -60, 16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tra-Nucle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2/1.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2 (-12, -57, 19)/5.2 (16, -53, 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2, -60, 18)/(16, -56, 2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4 (0, -64, 33)/3.7 (4, -64, 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-68, 32)/(4, -68, 3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Lingu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,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1 (-12, -52, 4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2, -54, 2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Tempo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, 22, 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4/2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1 (-50, -61, 23)/4.0 (51, -61, 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0, -64, 22)/(52, -64, 2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rahippocamp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0 (-10, -48, 2)/4.0 (10, -46, 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10, -50, 0)/(10, -48, 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Tempo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, 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9/3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9 (-51, -59, 20)/3.9 (51, -59, 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52, -62, 18)/(52, -62, 2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,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0/1.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8 (-4, 52, -13)/3.8 (4, 52, -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54, -12)/(4, 54, -1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ular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8/1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6 (-46, -64, 31)/3.3 (46, -64, 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6, -68, 30)/(46, -68, 3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ramargin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/0.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2 (-48, -53, 23)/2.8 (51, -53, 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8, -56, 22)/(52, -56, 2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Pariet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,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0 (-42, -68, 38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2, -72, 3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lme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5 (-2, -48, 2)/2.9 (6, -47, 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, -50, 0)/(6, -48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9 (-4, 60, -10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62, -8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Parietal Lobu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3 (-36, -70, 44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36, -74, 44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ddle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 (-24, 31, 44)/-999.0 (0, 0,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24, 30, 50)/(0, 0, 0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terior Cingulate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 (-4, 40, -9)/2.0 (4, 40, -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42, -8)/(4, 42, -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DMN-negativ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cune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/0.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3 (-8, -80, 41)/2.9 (10, -77, 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8, -84, 40)/(10, -82, 4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7 (10, -75, 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10, -80, 48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xtra-Nuclea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 (-4, 21, 1)/2.1 (4, 21, 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4, 22, 2)/(4, 22, 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uperior Temporal Gyr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, 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3 (46, 3, -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46, 4, -12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neus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 (-8, -82, 37)/2.0 (12, -84, 3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-8, -86, 36)/(12, -88, 34)</w:t>
            </w:r>
          </w:p>
        </w:tc>
      </w:tr>
      <w:tr w:rsidR="004D7D75" w:rsidRPr="004D7D75" w:rsidTr="00387AC5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erior Frontal Gyru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/0.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999.0 (0, 0, 0)/2.0 (36, 23, -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D75" w:rsidRPr="004D7D75" w:rsidRDefault="004D7D75" w:rsidP="004D7D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D7D7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0, 0, 0)/(36, 24, -8)</w:t>
            </w:r>
          </w:p>
        </w:tc>
      </w:tr>
    </w:tbl>
    <w:p w:rsidR="004C0B7C" w:rsidRPr="00A776CE" w:rsidRDefault="004C0B7C" w:rsidP="008C5D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76CE">
        <w:rPr>
          <w:rFonts w:ascii="Times New Roman" w:hAnsi="Times New Roman" w:cs="Times New Roman"/>
          <w:sz w:val="24"/>
          <w:szCs w:val="24"/>
          <w:lang w:val="en-US"/>
        </w:rPr>
        <w:t xml:space="preserve">Note: Spat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ps a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reshold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Z=2. 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*</w:t>
      </w:r>
      <w:r w:rsidRPr="00A776CE">
        <w:rPr>
          <w:rFonts w:ascii="Times New Roman" w:hAnsi="Times New Roman" w:cs="Times New Roman"/>
          <w:sz w:val="24"/>
          <w:szCs w:val="24"/>
          <w:lang w:val="en-US"/>
        </w:rPr>
        <w:t xml:space="preserve">Clusters are not corresponding with a </w:t>
      </w:r>
      <w:proofErr w:type="spellStart"/>
      <w:r w:rsidRPr="00A776CE">
        <w:rPr>
          <w:rFonts w:ascii="Times New Roman" w:hAnsi="Times New Roman" w:cs="Times New Roman"/>
          <w:sz w:val="24"/>
          <w:szCs w:val="24"/>
          <w:lang w:val="en-US"/>
        </w:rPr>
        <w:t>Brodmann</w:t>
      </w:r>
      <w:proofErr w:type="spellEnd"/>
      <w:r w:rsidRPr="00A776CE">
        <w:rPr>
          <w:rFonts w:ascii="Times New Roman" w:hAnsi="Times New Roman" w:cs="Times New Roman"/>
          <w:sz w:val="24"/>
          <w:szCs w:val="24"/>
          <w:lang w:val="en-US"/>
        </w:rPr>
        <w:t xml:space="preserve"> area</w:t>
      </w:r>
      <w:bookmarkStart w:id="0" w:name="_GoBack"/>
      <w:bookmarkEnd w:id="0"/>
      <w:r w:rsidRPr="00A776C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620E3" w:rsidRPr="004D7D75" w:rsidRDefault="00A620E3" w:rsidP="004D7D75">
      <w:pPr>
        <w:spacing w:line="360" w:lineRule="auto"/>
        <w:rPr>
          <w:rFonts w:ascii="Times New Roman" w:hAnsi="Times New Roman" w:cs="Times New Roman"/>
        </w:rPr>
      </w:pPr>
    </w:p>
    <w:sectPr w:rsidR="00A620E3" w:rsidRPr="004D7D75" w:rsidSect="004C0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4D7D75"/>
    <w:rsid w:val="002706D6"/>
    <w:rsid w:val="002A2A09"/>
    <w:rsid w:val="00387AC5"/>
    <w:rsid w:val="004C0B7C"/>
    <w:rsid w:val="004D7D75"/>
    <w:rsid w:val="005851F9"/>
    <w:rsid w:val="007D5B8C"/>
    <w:rsid w:val="008A15AB"/>
    <w:rsid w:val="008C5D76"/>
    <w:rsid w:val="009D4EF5"/>
    <w:rsid w:val="00A41443"/>
    <w:rsid w:val="00A53833"/>
    <w:rsid w:val="00A620E3"/>
    <w:rsid w:val="00AE2928"/>
    <w:rsid w:val="00B94F39"/>
    <w:rsid w:val="00CB2B9B"/>
    <w:rsid w:val="00D04D1B"/>
    <w:rsid w:val="00D11B34"/>
    <w:rsid w:val="00DC08A0"/>
    <w:rsid w:val="00E10CA5"/>
    <w:rsid w:val="00E66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1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77970-997E-4BA8-9181-2C607C103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525</Words>
  <Characters>8695</Characters>
  <Application>Microsoft Office Word</Application>
  <DocSecurity>0</DocSecurity>
  <Lines>72</Lines>
  <Paragraphs>20</Paragraphs>
  <ScaleCrop>false</ScaleCrop>
  <Company>Universitair Medisch Centrum Groningen</Company>
  <LinksUpToDate>false</LinksUpToDate>
  <CharactersWithSpaces>10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HJ</dc:creator>
  <cp:lastModifiedBy>Hans</cp:lastModifiedBy>
  <cp:revision>10</cp:revision>
  <dcterms:created xsi:type="dcterms:W3CDTF">2015-08-31T08:16:00Z</dcterms:created>
  <dcterms:modified xsi:type="dcterms:W3CDTF">2015-09-08T16:54:00Z</dcterms:modified>
</cp:coreProperties>
</file>